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BAD" w:rsidRPr="00905BAD" w:rsidRDefault="00905BAD" w:rsidP="00905BA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 2:</w:t>
      </w: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illing </w:t>
      </w:r>
      <w:r w:rsidR="007F7B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</w:t>
      </w: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haracteristics and Physical </w:t>
      </w:r>
      <w:r w:rsidR="007F7B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</w:t>
      </w: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haracteristics of </w:t>
      </w:r>
      <w:r w:rsidR="007F7B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e</w:t>
      </w: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valuated </w:t>
      </w:r>
      <w:r w:rsidR="007F7B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</w:t>
      </w:r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ice </w:t>
      </w:r>
      <w:r w:rsidR="007F7B3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l</w:t>
      </w:r>
      <w:bookmarkStart w:id="0" w:name="_GoBack"/>
      <w:bookmarkEnd w:id="0"/>
      <w:r w:rsidRPr="00905B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ndraces</w:t>
      </w:r>
    </w:p>
    <w:tbl>
      <w:tblPr>
        <w:tblStyle w:val="TableGrid1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559"/>
        <w:gridCol w:w="1559"/>
      </w:tblGrid>
      <w:tr w:rsidR="00905BAD" w:rsidRPr="00905BAD" w:rsidTr="00E34DF2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ndra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ulling Percentag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lling Recover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ulk Density (g/cm</w:t>
            </w: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0 Kernel Weight (g)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helo Anadi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6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8.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1.1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to Anadi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41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0.4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3.19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kule Mansuli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44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3.11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4.6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Rato Masino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26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1.0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5.65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Thakali Lahare Marsi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0.09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2.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9.54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Pudke Dhan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9.96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4.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8.97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kle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58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2.3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5.11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Kalo Masino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6.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2.62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Biramful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43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20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6.90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rabeli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1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5.5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9.24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Kalo Namdunge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0.76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4.6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0.5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rneli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22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8.3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9.9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Aanga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7.8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9.9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Jetho Budo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79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0.09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1.32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Kalo Jhinuwa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20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2.62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3.86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Jhinuwa Local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1.5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3.88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Anadi Tude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6.90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7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2.26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Lekali Marsi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4.11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1.03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Baryang Masino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1.72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4.9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5.79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Sobhara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32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1.19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7.80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Mars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82.53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3.72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0.40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adi Local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6.99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46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2.59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khe Sali 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17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7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7.87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Mansara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7.36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Pahele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03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0.78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6.99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Chiniya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22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8.32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1.06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Juhari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9.84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0.63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6.46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Seto Anadi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9.35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21.93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Kathe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68.01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7.37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Bihari</w:t>
            </w:r>
          </w:p>
        </w:tc>
        <w:tc>
          <w:tcPr>
            <w:tcW w:w="1843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8.25</w:t>
            </w:r>
          </w:p>
        </w:tc>
        <w:tc>
          <w:tcPr>
            <w:tcW w:w="1701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71.30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noWrap/>
            <w:hideMark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sz w:val="24"/>
                <w:szCs w:val="24"/>
              </w:rPr>
              <w:t>17.54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843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8.50</w:t>
            </w:r>
          </w:p>
        </w:tc>
        <w:tc>
          <w:tcPr>
            <w:tcW w:w="1701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0.99</w:t>
            </w:r>
          </w:p>
        </w:tc>
        <w:tc>
          <w:tcPr>
            <w:tcW w:w="1559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1559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8.77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noWrap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43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1</w:t>
            </w:r>
          </w:p>
        </w:tc>
        <w:tc>
          <w:tcPr>
            <w:tcW w:w="1701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36</w:t>
            </w:r>
          </w:p>
        </w:tc>
        <w:tc>
          <w:tcPr>
            <w:tcW w:w="1559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559" w:type="dxa"/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11</w:t>
            </w:r>
          </w:p>
        </w:tc>
      </w:tr>
      <w:tr w:rsidR="00905BAD" w:rsidRPr="00905BAD" w:rsidTr="00E34DF2">
        <w:trPr>
          <w:trHeight w:val="288"/>
          <w:jc w:val="center"/>
        </w:trPr>
        <w:tc>
          <w:tcPr>
            <w:tcW w:w="2405" w:type="dxa"/>
            <w:tcBorders>
              <w:bottom w:val="single" w:sz="4" w:space="0" w:color="auto"/>
            </w:tcBorders>
            <w:noWrap/>
          </w:tcPr>
          <w:p w:rsidR="00905BAD" w:rsidRPr="00905BAD" w:rsidRDefault="00905BAD" w:rsidP="00905B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V(%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905BAD" w:rsidRPr="00905BAD" w:rsidRDefault="00905BAD" w:rsidP="00905BA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05BA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.55</w:t>
            </w:r>
          </w:p>
        </w:tc>
      </w:tr>
    </w:tbl>
    <w:p w:rsidR="007E7AA4" w:rsidRDefault="007E7AA4"/>
    <w:sectPr w:rsidR="007E7AA4" w:rsidSect="00905B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05"/>
    <w:rsid w:val="007E7AA4"/>
    <w:rsid w:val="007F7B3C"/>
    <w:rsid w:val="00905BAD"/>
    <w:rsid w:val="00E34DF2"/>
    <w:rsid w:val="00EC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05BAD"/>
    <w:pPr>
      <w:spacing w:after="0" w:line="240" w:lineRule="auto"/>
      <w:jc w:val="center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05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B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05BAD"/>
    <w:pPr>
      <w:spacing w:after="0" w:line="240" w:lineRule="auto"/>
      <w:jc w:val="center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05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B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Pokhrel</dc:creator>
  <cp:keywords/>
  <dc:description/>
  <cp:lastModifiedBy>Sabordo, Raisa</cp:lastModifiedBy>
  <cp:revision>4</cp:revision>
  <dcterms:created xsi:type="dcterms:W3CDTF">2020-07-24T18:33:00Z</dcterms:created>
  <dcterms:modified xsi:type="dcterms:W3CDTF">2020-08-13T04:43:00Z</dcterms:modified>
</cp:coreProperties>
</file>